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2727" w14:textId="4092D355" w:rsidR="00FA506E" w:rsidRPr="00C25B43" w:rsidRDefault="0081261C" w:rsidP="00FA506E">
      <w:pPr>
        <w:rPr>
          <w:rFonts w:ascii="Times New Roman" w:hAnsi="Times New Roman" w:cs="Times New Roman"/>
          <w:sz w:val="20"/>
          <w:szCs w:val="20"/>
        </w:rPr>
      </w:pPr>
      <w:r w:rsidRPr="00C25B4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B126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instrText xml:space="preserve"> </w:instrText>
      </w:r>
      <w:r w:rsidRPr="00C25B43">
        <w:rPr>
          <w:rFonts w:ascii="Times New Roman" w:hAnsi="Times New Roman" w:cs="Times New Roman" w:hint="eastAsia"/>
          <w:b/>
          <w:bCs/>
          <w:sz w:val="20"/>
          <w:szCs w:val="20"/>
        </w:rPr>
        <w:instrText>= 1 \* ROMAN</w:instrText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instrText xml:space="preserve"> </w:instrText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C25B4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A506E" w:rsidRPr="00C25B43">
        <w:rPr>
          <w:rFonts w:ascii="Times New Roman" w:hAnsi="Times New Roman" w:cs="Times New Roman"/>
          <w:b/>
          <w:bCs/>
          <w:sz w:val="20"/>
          <w:szCs w:val="20"/>
        </w:rPr>
        <w:t>Psychotropic medications studied according to class and subclass</w:t>
      </w:r>
    </w:p>
    <w:tbl>
      <w:tblPr>
        <w:tblW w:w="9622" w:type="dxa"/>
        <w:jc w:val="center"/>
        <w:tblLook w:val="04A0" w:firstRow="1" w:lastRow="0" w:firstColumn="1" w:lastColumn="0" w:noHBand="0" w:noVBand="1"/>
      </w:tblPr>
      <w:tblGrid>
        <w:gridCol w:w="1560"/>
        <w:gridCol w:w="3139"/>
        <w:gridCol w:w="2284"/>
        <w:gridCol w:w="1767"/>
        <w:gridCol w:w="872"/>
      </w:tblGrid>
      <w:tr w:rsidR="00F15B94" w:rsidRPr="00C25B43" w14:paraId="01F5D96B" w14:textId="5B3D94AD" w:rsidTr="00F2620C">
        <w:trPr>
          <w:trHeight w:val="27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E1B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Class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7F41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Subclass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42815" w14:textId="21A05498" w:rsidR="00F15B94" w:rsidRPr="00C25B43" w:rsidRDefault="00F15B94" w:rsidP="0007218A">
            <w:pPr>
              <w:pStyle w:val="a3"/>
              <w:jc w:val="left"/>
              <w:rPr>
                <w:sz w:val="20"/>
                <w:szCs w:val="20"/>
              </w:rPr>
            </w:pPr>
            <w:r w:rsidRPr="00341837">
              <w:rPr>
                <w:sz w:val="20"/>
                <w:szCs w:val="20"/>
              </w:rPr>
              <w:t>Generic Nam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55489" w14:textId="339D1783" w:rsidR="00F15B94" w:rsidRPr="00C25B43" w:rsidRDefault="00F15B94" w:rsidP="00341837">
            <w:pPr>
              <w:pStyle w:val="a3"/>
              <w:jc w:val="left"/>
              <w:rPr>
                <w:rFonts w:hint="eastAsia"/>
                <w:sz w:val="20"/>
                <w:szCs w:val="20"/>
              </w:rPr>
            </w:pPr>
            <w:r w:rsidRPr="00341837">
              <w:rPr>
                <w:sz w:val="20"/>
                <w:szCs w:val="20"/>
              </w:rPr>
              <w:t>Anatomical Therapeutic Chemical cod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3098C" w14:textId="449342CA" w:rsidR="00F15B94" w:rsidRPr="00341837" w:rsidRDefault="00F15B94" w:rsidP="00341837">
            <w:pPr>
              <w:pStyle w:val="a3"/>
              <w:jc w:val="left"/>
              <w:rPr>
                <w:sz w:val="20"/>
                <w:szCs w:val="20"/>
              </w:rPr>
            </w:pPr>
            <w:r w:rsidRPr="00341837">
              <w:rPr>
                <w:sz w:val="20"/>
                <w:szCs w:val="20"/>
              </w:rPr>
              <w:t>N</w:t>
            </w:r>
            <w:r w:rsidRPr="00341837">
              <w:rPr>
                <w:rFonts w:hint="eastAsia"/>
                <w:sz w:val="20"/>
                <w:szCs w:val="20"/>
              </w:rPr>
              <w:t>umber</w:t>
            </w:r>
          </w:p>
        </w:tc>
      </w:tr>
      <w:tr w:rsidR="00F15B94" w:rsidRPr="00C25B43" w14:paraId="63C0F305" w14:textId="429CACD0" w:rsidTr="0007218A">
        <w:trPr>
          <w:trHeight w:val="27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B94" w14:textId="4BD3BA94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bookmarkStart w:id="0" w:name="OLE_LINK89"/>
            <w:r w:rsidRPr="00C25B43">
              <w:rPr>
                <w:sz w:val="20"/>
                <w:szCs w:val="20"/>
              </w:rPr>
              <w:t>Antipsychotic</w:t>
            </w:r>
            <w:r w:rsidRPr="00C25B43">
              <w:rPr>
                <w:rFonts w:hint="eastAsia"/>
                <w:sz w:val="20"/>
                <w:szCs w:val="20"/>
              </w:rPr>
              <w:t>s</w:t>
            </w:r>
            <w:bookmarkEnd w:id="0"/>
          </w:p>
        </w:tc>
        <w:tc>
          <w:tcPr>
            <w:tcW w:w="3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EF7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proofErr w:type="spellStart"/>
            <w:r w:rsidRPr="00C25B43">
              <w:rPr>
                <w:sz w:val="20"/>
                <w:szCs w:val="20"/>
              </w:rPr>
              <w:t>Typicals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  <w:left w:val="nil"/>
              <w:right w:val="nil"/>
            </w:tcBorders>
          </w:tcPr>
          <w:p w14:paraId="79B9410F" w14:textId="77777777" w:rsidR="00F15B94" w:rsidRPr="00C25B43" w:rsidRDefault="00F15B94" w:rsidP="0007218A">
            <w:pPr>
              <w:pStyle w:val="a3"/>
              <w:jc w:val="left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right w:val="nil"/>
            </w:tcBorders>
          </w:tcPr>
          <w:p w14:paraId="32A6D21B" w14:textId="77777777" w:rsidR="00F15B94" w:rsidRPr="00C25B43" w:rsidRDefault="00F15B94" w:rsidP="003008EA">
            <w:pPr>
              <w:pStyle w:val="a3"/>
              <w:jc w:val="left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1AE34" w14:textId="60762B4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16</w:t>
            </w:r>
          </w:p>
        </w:tc>
      </w:tr>
      <w:tr w:rsidR="00F15B94" w:rsidRPr="00C25B43" w14:paraId="48BDCB51" w14:textId="4D786DD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7A3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4E8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5C64170F" w14:textId="37B7D22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Perphenaz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6D5878C" w14:textId="22060CDE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A0D61C6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221226DE" w14:textId="62E501D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CAE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D528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5542077" w14:textId="50F7090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Fluphenazine Decanoat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76E6B2B" w14:textId="30221D2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CE917B4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5690A0E" w14:textId="546782C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8A8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57CE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AEC78B8" w14:textId="1520F03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Droperidol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CDFEBE2" w14:textId="1BC7D71D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5EE474E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9BBF08C" w14:textId="78E72B3C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065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A6DA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0D5335D" w14:textId="5C94324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Haloperidol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E205724" w14:textId="3C589C5D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A01E024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0FF68122" w14:textId="60463A0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EED8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9177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5DF7BFF" w14:textId="1F84E2D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iaprid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9A4BD15" w14:textId="47FF794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L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DAD964E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33279121" w14:textId="4D34E56C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EAD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669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2FB81AE" w14:textId="2EDC2F1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hioridaz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5AAC3D4" w14:textId="5008970C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C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1C84E77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114657F" w14:textId="49B8F17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F5C3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0D88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2E98B74" w14:textId="7497789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Loxapin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497DD5F" w14:textId="71F9C21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E43A71D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12B80CBF" w14:textId="5322ABE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04B3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299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EBA3C7F" w14:textId="03511D1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C</w:t>
            </w:r>
            <w:r w:rsidRPr="00F3616B">
              <w:t>hlorpromaz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9AFA774" w14:textId="5FD6723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DCA8B0E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1046CC8" w14:textId="7E18992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D49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063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B452D24" w14:textId="509BBD7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C</w:t>
            </w:r>
            <w:r w:rsidRPr="00F3616B">
              <w:t>lopenthixol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7E18051" w14:textId="591CDF5C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70B5B79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66445E31" w14:textId="082CED9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620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A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650C6B2" w14:textId="271C998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C</w:t>
            </w:r>
            <w:r w:rsidRPr="00F3616B">
              <w:t>hlorprothixe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23E3691E" w14:textId="11E522C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AF0C681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17E43C1A" w14:textId="44A2920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DEA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704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99FADD1" w14:textId="515F936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P</w:t>
            </w:r>
            <w:r w:rsidRPr="00F3616B">
              <w:t>ipotiaz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DDBE4C6" w14:textId="71A3AA3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C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B1A8E49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62C65DAF" w14:textId="6B4FA43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F52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80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221D59C" w14:textId="117C4F7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rifluoperaz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70C6D34" w14:textId="69027A7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E98A488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60816D33" w14:textId="0316C15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626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DE81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EE14255" w14:textId="20035DC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Sulpirid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2BABA14" w14:textId="3C3281AD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L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C9D1E98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597843E1" w14:textId="7C485B04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723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3578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25B062D" w14:textId="4DCB360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>
              <w:t>S</w:t>
            </w:r>
            <w:r w:rsidRPr="00F3616B">
              <w:t>ultoprid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908963B" w14:textId="044C16B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L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B54A601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B0217D6" w14:textId="5A8B729A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B981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53A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0493499" w14:textId="67E10D9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Penfluridol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373C2B9" w14:textId="3FD238C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G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E612990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7A886F23" w14:textId="676DF04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24A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3864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44B41E3" w14:textId="3ACC3E3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Z</w:t>
            </w:r>
            <w:r w:rsidRPr="00F3616B">
              <w:t>uclopenthixol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62B69D8" w14:textId="78A6152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4D7B30C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1B50B106" w14:textId="5ACA3E40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BA8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64AE" w14:textId="4F9A6C01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proofErr w:type="spellStart"/>
            <w:r w:rsidRPr="00C25B43">
              <w:rPr>
                <w:sz w:val="20"/>
                <w:szCs w:val="20"/>
              </w:rPr>
              <w:t>Atypicals</w:t>
            </w:r>
            <w:proofErr w:type="spellEnd"/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1E2B2B5F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792BAB1F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5087309" w14:textId="30673236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9</w:t>
            </w:r>
          </w:p>
        </w:tc>
      </w:tr>
      <w:tr w:rsidR="00F15B94" w:rsidRPr="00C25B43" w14:paraId="004CCD60" w14:textId="24A19B98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BF7E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21C2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069DE8D" w14:textId="69D0030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Aripiprazol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88BA52E" w14:textId="6C11AC6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574F6F4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54CD1F2F" w14:textId="75A8DE9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A16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7538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4E2C766" w14:textId="56DCA5F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Amisulprid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B08345A" w14:textId="69D7985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L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B50D89C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0A2DB35A" w14:textId="046535B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173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B4B6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C55B80C" w14:textId="1B2B0CD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Olanzap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F8270C9" w14:textId="5D9843C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D50B162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7372BF1A" w14:textId="4ABC0A1D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6903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5D1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A679BB8" w14:textId="411AF72E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Quetiap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3CDA654" w14:textId="4289837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C57CE72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5392250" w14:textId="7525548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10A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A11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9EA4BDD" w14:textId="6F12FCA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Risperid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C6D3939" w14:textId="4673588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A54F8DC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28A392B5" w14:textId="23C617C3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18F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81E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3A361A9" w14:textId="0DD2582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Clozap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DE656FB" w14:textId="598C42E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42E5758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7E286DC0" w14:textId="35652BF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A2E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228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4DBFCAF" w14:textId="6EE3A87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Paliperid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6797FCC" w14:textId="2EC356BE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901A5F4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7833BF3D" w14:textId="2A7D355D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D0D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959C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5158251" w14:textId="5451E92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>
              <w:t>P</w:t>
            </w:r>
            <w:r w:rsidRPr="00F3616B">
              <w:t>erospiron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53548B9" w14:textId="656A868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B20136D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010A489B" w14:textId="41DE138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1402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6A45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E3C9E28" w14:textId="42B7276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Ziprasid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68C579E" w14:textId="076F962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E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D07E4F9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0FE1BEA3" w14:textId="6797F584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BCDB" w14:textId="79A308F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 xml:space="preserve">Mood </w:t>
            </w:r>
            <w:proofErr w:type="spellStart"/>
            <w:r w:rsidRPr="00C25B43">
              <w:rPr>
                <w:sz w:val="20"/>
                <w:szCs w:val="20"/>
              </w:rPr>
              <w:t>stabilisers</w:t>
            </w:r>
            <w:proofErr w:type="spellEnd"/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1DE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4278B5C3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2BE1C8D1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F1B15D6" w14:textId="01FE1F48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1</w:t>
            </w:r>
          </w:p>
        </w:tc>
      </w:tr>
      <w:tr w:rsidR="00F15B94" w:rsidRPr="00C25B43" w14:paraId="6918F0F8" w14:textId="219FFA73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4AD4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8C2B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56BDD64" w14:textId="13F84E2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L</w:t>
            </w:r>
            <w:r w:rsidRPr="00F3616B">
              <w:t>ithiu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6190670" w14:textId="77377BF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AN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718CFF9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24705D9F" w14:textId="73F02EF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E9A0" w14:textId="73F4796A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Antidepressants</w:t>
            </w: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91FD" w14:textId="04E2D89D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SSRIs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D51D581" w14:textId="0FFDCE7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37787D6C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F0C8A1F" w14:textId="0D02C295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6</w:t>
            </w:r>
          </w:p>
        </w:tc>
      </w:tr>
      <w:tr w:rsidR="00F15B94" w:rsidRPr="00C25B43" w14:paraId="6FFF917B" w14:textId="2BBE4A0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B1EF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FDF6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F6D422B" w14:textId="1EC4087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Escitalopr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D9032F5" w14:textId="6184889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4561937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32C79E64" w14:textId="3451E5BA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20D1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D163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A634391" w14:textId="0EC000D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Fluvoxam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D23D5A4" w14:textId="76EC8BE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6089B07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17CA505B" w14:textId="65ED1BA8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FDC3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055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60F5957" w14:textId="77777777" w:rsidR="00F15B94" w:rsidRDefault="00F15B94" w:rsidP="005C7055">
            <w:pPr>
              <w:pStyle w:val="a3"/>
            </w:pPr>
            <w:r w:rsidRPr="00F3616B">
              <w:t>Fluoxetine</w:t>
            </w:r>
          </w:p>
          <w:p w14:paraId="5807FA63" w14:textId="651D749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51D8028" w14:textId="5EDBBE7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79A2F05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A34F922" w14:textId="584EA2E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8900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776D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DDA6C32" w14:textId="1C47E5DE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Paroxet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2F758325" w14:textId="0D4A450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274705C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4454B08A" w14:textId="583B7AED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B4BC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63B2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B2726C3" w14:textId="5C48F36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Sertral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806B4D8" w14:textId="75AE55F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896F69A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082C1680" w14:textId="62F5D21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1554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07E9" w14:textId="77777777" w:rsidR="00F15B94" w:rsidRPr="00C25B43" w:rsidRDefault="00F15B94" w:rsidP="00341837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2C473E1A" w14:textId="585E2E0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Citalopr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42630D4" w14:textId="30186A1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B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C66934E" w14:textId="77777777" w:rsidR="00F15B94" w:rsidRPr="00F3616B" w:rsidRDefault="00F15B94" w:rsidP="00341837">
            <w:pPr>
              <w:pStyle w:val="a3"/>
            </w:pPr>
          </w:p>
        </w:tc>
      </w:tr>
      <w:tr w:rsidR="00F15B94" w:rsidRPr="00C25B43" w14:paraId="37E86C41" w14:textId="7777777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0F6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D2D8" w14:textId="1D40C0B0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SNRIs/NRIs/</w:t>
            </w:r>
            <w:proofErr w:type="spellStart"/>
            <w:r w:rsidRPr="00C25B43">
              <w:rPr>
                <w:sz w:val="20"/>
                <w:szCs w:val="20"/>
              </w:rPr>
              <w:t>NaSSAs</w:t>
            </w:r>
            <w:proofErr w:type="spellEnd"/>
            <w:r w:rsidRPr="00C25B43">
              <w:rPr>
                <w:sz w:val="20"/>
                <w:szCs w:val="20"/>
              </w:rPr>
              <w:t>/SARIs/</w:t>
            </w:r>
            <w:r w:rsidRPr="00C25B43">
              <w:rPr>
                <w:rFonts w:hint="eastAsia"/>
                <w:sz w:val="20"/>
                <w:szCs w:val="20"/>
              </w:rPr>
              <w:t>Newer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59F460D0" w14:textId="77777777" w:rsidR="00F15B94" w:rsidRPr="00F3616B" w:rsidRDefault="00F15B94" w:rsidP="005C7055">
            <w:pPr>
              <w:pStyle w:val="a3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F32FC2F" w14:textId="77777777" w:rsidR="00F15B94" w:rsidRPr="00F3616B" w:rsidRDefault="00F15B94" w:rsidP="005C7055">
            <w:pPr>
              <w:pStyle w:val="a3"/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2014AC7" w14:textId="3951748E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9</w:t>
            </w:r>
          </w:p>
        </w:tc>
      </w:tr>
      <w:tr w:rsidR="00F15B94" w:rsidRPr="00C25B43" w14:paraId="2A9709F0" w14:textId="34433CA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757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A9CB" w14:textId="582CF4AE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3835917" w14:textId="625DE76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Agomelat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0FD9056" w14:textId="4783228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C92A821" w14:textId="04F146B4" w:rsidR="00F15B94" w:rsidRPr="00F3616B" w:rsidRDefault="00F15B94" w:rsidP="00EA446C">
            <w:pPr>
              <w:pStyle w:val="a3"/>
            </w:pPr>
          </w:p>
        </w:tc>
      </w:tr>
      <w:tr w:rsidR="00F15B94" w:rsidRPr="00C25B43" w14:paraId="3F1404DC" w14:textId="0680D12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290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3BB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F50641E" w14:textId="66D9111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Bupropion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A1DAA1D" w14:textId="3071A60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B72E892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AC00CD2" w14:textId="7D6A1D2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57C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4BBC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80E204C" w14:textId="564EAD6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Duloxet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0F9D07C" w14:textId="2360652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4399958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5208E82C" w14:textId="3868676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F92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C6B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3E821F2" w14:textId="061B16E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Mirtazap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B6AFA15" w14:textId="6288048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8266D71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34B32FE" w14:textId="769A80C0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F195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904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CD4ABEA" w14:textId="13A1E7C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Milnacipran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5D40EDE" w14:textId="265A140D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7D3EAC9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06918613" w14:textId="5A81C95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B55C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8C3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7F43434" w14:textId="52597C6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razod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2E8384FC" w14:textId="4E05FA8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7857533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95E48E6" w14:textId="53FC60C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5397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A82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F607E3A" w14:textId="5668934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Reboxet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3D76584" w14:textId="04E64E1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7E5F9BF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76C8C39F" w14:textId="400E512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F9D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32F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5917B74" w14:textId="124F105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ianept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939BB07" w14:textId="7E32ABB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9280346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18432528" w14:textId="1C4A21A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517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8278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2CDCD05" w14:textId="6F1D614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Venlafax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C3F022B" w14:textId="5529951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51F5092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9292EC4" w14:textId="20CE882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4D7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16D1" w14:textId="7DF8CA83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TCAs/MAOIs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2F2C2768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4BF09FA4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FFD0335" w14:textId="2B3A3E39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F15B94" w:rsidRPr="00C25B43" w14:paraId="17B87CA3" w14:textId="15910FB2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7F80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263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A04AE9F" w14:textId="0CB4F04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Amitriptyl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0ABBE83" w14:textId="1472D40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C3454B0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CD63E40" w14:textId="0C9FCF53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E1F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EC3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FF69053" w14:textId="34224B7C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Imipram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10BCD78" w14:textId="22B6A0B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B3CEC85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59AD9F0" w14:textId="0737D3F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BFB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F61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8E5022F" w14:textId="239B133C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Doxepin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491BA0B" w14:textId="0F3D994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5E7B6C0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6279FC4" w14:textId="34F100F3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FC31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B458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EBB3C58" w14:textId="0E7BB53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Clomipram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2006F667" w14:textId="3AE4468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9DF654A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C462ADE" w14:textId="481A5DA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3E86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6EC0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4AA560B8" w14:textId="00E2A65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Maprotili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57C4A96" w14:textId="1213046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3FFE69B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731B5366" w14:textId="180138DA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4EA9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57E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DF4CE2E" w14:textId="7E9BFBB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Moclobemid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3969692" w14:textId="4114983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G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7A0F9E0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7455AC76" w14:textId="406C58E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875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401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40BC5B6" w14:textId="52216B2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Mianserin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2ACA57E" w14:textId="6718BB4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AX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62FC7A6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5AA35AD" w14:textId="67B011C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C610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1333" w14:textId="326C7F62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Compound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49FAACAA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30BEE028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EB3ECE1" w14:textId="7471D051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F15B94" w:rsidRPr="00C25B43" w14:paraId="3F45E2F0" w14:textId="73216F8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CAF7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454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7A4B032" w14:textId="219E66B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Flupentixol+melitracen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40858DD" w14:textId="54D6858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6C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584C16F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A52FC94" w14:textId="459D2C91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9D7A" w14:textId="35E3E87B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 xml:space="preserve">Sedatives </w:t>
            </w:r>
            <w:r w:rsidRPr="00C25B43">
              <w:rPr>
                <w:rFonts w:hint="eastAsia"/>
                <w:sz w:val="20"/>
                <w:szCs w:val="20"/>
              </w:rPr>
              <w:t>or</w:t>
            </w:r>
            <w:r w:rsidRPr="00C25B43">
              <w:rPr>
                <w:sz w:val="20"/>
                <w:szCs w:val="20"/>
              </w:rPr>
              <w:t xml:space="preserve"> hypnotics</w:t>
            </w: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392B" w14:textId="035A7D58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BZDs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6A67CE5C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2B64851A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C28EF17" w14:textId="4D51BBCB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10</w:t>
            </w:r>
          </w:p>
        </w:tc>
      </w:tr>
      <w:tr w:rsidR="00F15B94" w:rsidRPr="00C25B43" w14:paraId="30EECCF7" w14:textId="21016D4E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273C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F23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7E25FCD" w14:textId="562688F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Alprazol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2820460" w14:textId="1F60844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8F6EDE1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31FBD1EE" w14:textId="5EFACA95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F46C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AD4D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DB0B576" w14:textId="4ACB3795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 w:rsidRPr="00F3616B">
              <w:t>Estazolam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F2E6594" w14:textId="71201DA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1F358D4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0D898900" w14:textId="22BCEBB8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F67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3748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21D5ED8" w14:textId="68E05D1B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Oxazep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BCC73F7" w14:textId="0260B93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35A903C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4AD53A5" w14:textId="0CFCB26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D1D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FF0D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4EF312A" w14:textId="35AFC66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Diazep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73E1B63" w14:textId="335B80E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E5B0A88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3BA8C35D" w14:textId="2A1E313F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514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7CA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5A1E0885" w14:textId="5292583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Flurazep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D39C0DD" w14:textId="534E5193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9CCC8C5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D50BF62" w14:textId="28C392EA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60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B6A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5B3DB2F3" w14:textId="007AF52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Lorazep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90704D1" w14:textId="081A738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D930C61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186C290" w14:textId="6587559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A391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D209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E17C801" w14:textId="077428F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Chlordiazepoxid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316096D2" w14:textId="0E54592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A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AEC5A29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917CF9A" w14:textId="5EA13F0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4F97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0BE7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4954AF1" w14:textId="075149B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Midazol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4E68E4A1" w14:textId="548495A4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C9C78E4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507547E2" w14:textId="7225DDD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311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81F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37487C7" w14:textId="47D473E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Triazol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8899064" w14:textId="3C70805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0645A054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471B4F24" w14:textId="3D768B12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BAE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2B5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011B23B0" w14:textId="7A18B3C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itrazepa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934BBF5" w14:textId="20B6058E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D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661D3CCD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070B1EB9" w14:textId="3B636C97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E3D8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A8F0" w14:textId="21243850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BZDs-related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51BB5C45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1BCF9EC8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78AACB4A" w14:textId="539E4B10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4</w:t>
            </w:r>
          </w:p>
        </w:tc>
      </w:tr>
      <w:tr w:rsidR="00F15B94" w:rsidRPr="00C25B43" w14:paraId="44F70CEF" w14:textId="56828161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878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A35B" w14:textId="4C4DA6A3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1AC4F90A" w14:textId="58805D2A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>
              <w:t>E</w:t>
            </w:r>
            <w:r w:rsidRPr="00F3616B">
              <w:t>szopicl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192BA05" w14:textId="3F0C2BE1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20A721D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6CAC5E8D" w14:textId="0A71850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5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A7B7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4ECEACA" w14:textId="50FC35F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Zaleplon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FF81E39" w14:textId="76AF661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DD5ED05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3F24BC9" w14:textId="4E78EEA5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D658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9C93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358D967D" w14:textId="4ECBC65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Zopicl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13D315A6" w14:textId="7A851B7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326977F7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56CE497" w14:textId="036002EB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1F32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993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6DE7106E" w14:textId="5F7BD44F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Zolpidem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546E457E" w14:textId="2C8CD582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CF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1BC917F6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7955CFA0" w14:textId="32BE88F9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C780" w14:textId="214EFDF1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Anxiolytics</w:t>
            </w: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548A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3574D56F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14:paraId="5E2CD78B" w14:textId="77777777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56BD3620" w14:textId="7AB2895D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  <w:r w:rsidRPr="00C25B43">
              <w:rPr>
                <w:sz w:val="20"/>
                <w:szCs w:val="20"/>
              </w:rPr>
              <w:t>2</w:t>
            </w:r>
          </w:p>
        </w:tc>
      </w:tr>
      <w:tr w:rsidR="00F15B94" w:rsidRPr="00C25B43" w14:paraId="015DF01D" w14:textId="66C813B6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9D8F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562E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7F11E5C0" w14:textId="6608D4C6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Buspirone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6CA7EDE2" w14:textId="7BD7AE08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E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285E30C5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3E4C319D" w14:textId="0902F70D" w:rsidTr="0007218A">
        <w:trPr>
          <w:trHeight w:val="278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E44B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3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DA74" w14:textId="77777777" w:rsidR="00F15B94" w:rsidRPr="00C25B43" w:rsidRDefault="00F15B94" w:rsidP="00EA446C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  <w:vAlign w:val="center"/>
          </w:tcPr>
          <w:p w14:paraId="59008B6B" w14:textId="17353299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proofErr w:type="spellStart"/>
            <w:r>
              <w:t>T</w:t>
            </w:r>
            <w:r w:rsidRPr="00F3616B">
              <w:t>andospirone</w:t>
            </w:r>
            <w:proofErr w:type="spellEnd"/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04F17618" w14:textId="4FE0E770" w:rsidR="00F15B94" w:rsidRPr="00C25B43" w:rsidRDefault="00F15B94" w:rsidP="005C7055">
            <w:pPr>
              <w:pStyle w:val="a3"/>
              <w:rPr>
                <w:sz w:val="20"/>
                <w:szCs w:val="20"/>
              </w:rPr>
            </w:pPr>
            <w:r w:rsidRPr="00F3616B">
              <w:t>N05BE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vAlign w:val="center"/>
          </w:tcPr>
          <w:p w14:paraId="4C1BDBB0" w14:textId="77777777" w:rsidR="00F15B94" w:rsidRPr="00F3616B" w:rsidRDefault="00F15B94" w:rsidP="00EA446C">
            <w:pPr>
              <w:pStyle w:val="a3"/>
            </w:pPr>
          </w:p>
        </w:tc>
      </w:tr>
      <w:tr w:rsidR="00F15B94" w:rsidRPr="00C25B43" w14:paraId="279000C8" w14:textId="2982EA26" w:rsidTr="0007218A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076D" w14:textId="77777777" w:rsidR="00F15B94" w:rsidRPr="009300E6" w:rsidRDefault="00F15B94" w:rsidP="00EA446C">
            <w:pPr>
              <w:pStyle w:val="a3"/>
              <w:rPr>
                <w:b/>
                <w:bCs/>
                <w:sz w:val="20"/>
                <w:szCs w:val="20"/>
              </w:rPr>
            </w:pPr>
            <w:r w:rsidRPr="009300E6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D735" w14:textId="77777777" w:rsidR="00F15B94" w:rsidRPr="009300E6" w:rsidRDefault="00F15B94" w:rsidP="00EA446C">
            <w:pPr>
              <w:pStyle w:val="a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B2FF9" w14:textId="77777777" w:rsidR="00F15B94" w:rsidRPr="009300E6" w:rsidRDefault="00F15B94" w:rsidP="005C7055">
            <w:pPr>
              <w:pStyle w:val="a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810A6" w14:textId="77777777" w:rsidR="00F15B94" w:rsidRPr="009300E6" w:rsidRDefault="00F15B94" w:rsidP="005C7055">
            <w:pPr>
              <w:pStyle w:val="a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B0486" w14:textId="2E4CABD9" w:rsidR="00F15B94" w:rsidRPr="009300E6" w:rsidRDefault="00F15B94" w:rsidP="00EA446C">
            <w:pPr>
              <w:pStyle w:val="a3"/>
              <w:rPr>
                <w:b/>
                <w:bCs/>
                <w:sz w:val="20"/>
                <w:szCs w:val="20"/>
              </w:rPr>
            </w:pPr>
            <w:r w:rsidRPr="009300E6">
              <w:rPr>
                <w:b/>
                <w:bCs/>
                <w:sz w:val="20"/>
                <w:szCs w:val="20"/>
              </w:rPr>
              <w:t>65</w:t>
            </w:r>
          </w:p>
        </w:tc>
      </w:tr>
    </w:tbl>
    <w:p w14:paraId="5A7ACAB4" w14:textId="77777777" w:rsidR="00FA506E" w:rsidRPr="00C25B43" w:rsidRDefault="00FA506E" w:rsidP="00FA506E">
      <w:pPr>
        <w:rPr>
          <w:sz w:val="20"/>
          <w:szCs w:val="20"/>
        </w:rPr>
      </w:pPr>
    </w:p>
    <w:p w14:paraId="33BF3142" w14:textId="1B04102D" w:rsidR="00FA506E" w:rsidRPr="001C35A8" w:rsidRDefault="00FA506E" w:rsidP="00FA506E">
      <w:pPr>
        <w:rPr>
          <w:i/>
          <w:iCs/>
          <w:sz w:val="20"/>
          <w:szCs w:val="20"/>
        </w:rPr>
      </w:pPr>
      <w:r w:rsidRPr="001C35A8">
        <w:rPr>
          <w:rFonts w:ascii="Times New Roman" w:hAnsi="Times New Roman" w:cs="Times New Roman"/>
          <w:i/>
          <w:iCs/>
          <w:sz w:val="20"/>
          <w:szCs w:val="20"/>
        </w:rPr>
        <w:t>Abbreviations: SSRIs</w:t>
      </w:r>
      <w:r w:rsidR="001C35A8" w:rsidRPr="001C35A8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selective serotonin reuptake inhibitors; SNRIs</w:t>
      </w:r>
      <w:r w:rsidR="001C35A8" w:rsidRPr="001C35A8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serotonin noradrenaline reuptake inhibitors; NRIs</w:t>
      </w:r>
      <w:r w:rsidR="0064596D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noradrenaline reuptake inhibitors</w:t>
      </w:r>
      <w:r w:rsidRPr="001C35A8">
        <w:rPr>
          <w:rFonts w:ascii="Times New Roman" w:hAnsi="Times New Roman" w:cs="Times New Roman" w:hint="eastAsia"/>
          <w:i/>
          <w:iCs/>
          <w:sz w:val="20"/>
          <w:szCs w:val="20"/>
        </w:rPr>
        <w:t>;</w:t>
      </w:r>
      <w:r w:rsidR="009C46B4"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C35A8">
        <w:rPr>
          <w:rFonts w:ascii="Times New Roman" w:hAnsi="Times New Roman" w:cs="Times New Roman"/>
          <w:i/>
          <w:iCs/>
          <w:sz w:val="20"/>
          <w:szCs w:val="20"/>
        </w:rPr>
        <w:t>NaSSAs</w:t>
      </w:r>
      <w:proofErr w:type="spellEnd"/>
      <w:r w:rsidR="0064596D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>noradrenergic and specific serotonergic antidepressants.</w:t>
      </w:r>
      <w:r w:rsidRPr="001C35A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SARI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64596D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bookmarkStart w:id="1" w:name="OLE_LINK8"/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selective </w:t>
      </w:r>
      <w:proofErr w:type="gramStart"/>
      <w:r w:rsidRPr="001C35A8">
        <w:rPr>
          <w:rFonts w:ascii="Times New Roman" w:hAnsi="Times New Roman" w:cs="Times New Roman"/>
          <w:i/>
          <w:iCs/>
          <w:sz w:val="20"/>
          <w:szCs w:val="20"/>
        </w:rPr>
        <w:t>antagonists</w:t>
      </w:r>
      <w:proofErr w:type="gramEnd"/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reuptake inhibitors</w:t>
      </w:r>
      <w:bookmarkEnd w:id="1"/>
      <w:r w:rsidRPr="001C35A8">
        <w:rPr>
          <w:rFonts w:ascii="Times New Roman" w:hAnsi="Times New Roman" w:cs="Times New Roman"/>
          <w:i/>
          <w:iCs/>
          <w:sz w:val="20"/>
          <w:szCs w:val="20"/>
        </w:rPr>
        <w:t>; TCAs</w:t>
      </w:r>
      <w:r w:rsidR="0064596D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Tricyclic antidepressants; MAOIs</w:t>
      </w:r>
      <w:r w:rsidR="0064596D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monoamine oxidase inhibitors;</w:t>
      </w:r>
      <w:r w:rsidR="009C46B4" w:rsidRPr="001C35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C35A8">
        <w:rPr>
          <w:rFonts w:ascii="Times New Roman" w:hAnsi="Times New Roman" w:cs="Times New Roman"/>
          <w:i/>
          <w:iCs/>
          <w:sz w:val="20"/>
          <w:szCs w:val="20"/>
        </w:rPr>
        <w:t>BZD, benzodiazepines</w:t>
      </w:r>
    </w:p>
    <w:p w14:paraId="48D190F6" w14:textId="77777777" w:rsidR="00FA506E" w:rsidRPr="00C25B43" w:rsidRDefault="00FA506E" w:rsidP="00FA506E">
      <w:pPr>
        <w:rPr>
          <w:sz w:val="20"/>
          <w:szCs w:val="20"/>
        </w:rPr>
      </w:pPr>
    </w:p>
    <w:p w14:paraId="511566BA" w14:textId="77777777" w:rsidR="005E73C4" w:rsidRPr="00C25B43" w:rsidRDefault="005E73C4">
      <w:pPr>
        <w:rPr>
          <w:sz w:val="20"/>
          <w:szCs w:val="20"/>
        </w:rPr>
      </w:pPr>
    </w:p>
    <w:sectPr w:rsidR="005E73C4" w:rsidRPr="00C25B43" w:rsidSect="005B3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9A41F" w14:textId="77777777" w:rsidR="00385D45" w:rsidRDefault="00385D45" w:rsidP="00DB126C">
      <w:pPr>
        <w:spacing w:after="0" w:line="240" w:lineRule="auto"/>
      </w:pPr>
      <w:r>
        <w:separator/>
      </w:r>
    </w:p>
  </w:endnote>
  <w:endnote w:type="continuationSeparator" w:id="0">
    <w:p w14:paraId="46A2E7E0" w14:textId="77777777" w:rsidR="00385D45" w:rsidRDefault="00385D45" w:rsidP="00DB1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2F11C" w14:textId="77777777" w:rsidR="00385D45" w:rsidRDefault="00385D45" w:rsidP="00DB126C">
      <w:pPr>
        <w:spacing w:after="0" w:line="240" w:lineRule="auto"/>
      </w:pPr>
      <w:r>
        <w:separator/>
      </w:r>
    </w:p>
  </w:footnote>
  <w:footnote w:type="continuationSeparator" w:id="0">
    <w:p w14:paraId="0886CD5A" w14:textId="77777777" w:rsidR="00385D45" w:rsidRDefault="00385D45" w:rsidP="00DB1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6E"/>
    <w:rsid w:val="00004848"/>
    <w:rsid w:val="000452EA"/>
    <w:rsid w:val="0005572F"/>
    <w:rsid w:val="00063B6E"/>
    <w:rsid w:val="00070EB0"/>
    <w:rsid w:val="0007218A"/>
    <w:rsid w:val="00076827"/>
    <w:rsid w:val="000A5D0E"/>
    <w:rsid w:val="000B76F2"/>
    <w:rsid w:val="00142B74"/>
    <w:rsid w:val="001B314B"/>
    <w:rsid w:val="001C35A8"/>
    <w:rsid w:val="00220141"/>
    <w:rsid w:val="002210C7"/>
    <w:rsid w:val="0026791F"/>
    <w:rsid w:val="002D6466"/>
    <w:rsid w:val="003008EA"/>
    <w:rsid w:val="00325747"/>
    <w:rsid w:val="00327A05"/>
    <w:rsid w:val="00341837"/>
    <w:rsid w:val="00342D33"/>
    <w:rsid w:val="00344FAF"/>
    <w:rsid w:val="00385D45"/>
    <w:rsid w:val="003A49C8"/>
    <w:rsid w:val="003D6B25"/>
    <w:rsid w:val="003F0760"/>
    <w:rsid w:val="00412F5C"/>
    <w:rsid w:val="004A03D3"/>
    <w:rsid w:val="004C5E4E"/>
    <w:rsid w:val="004D658F"/>
    <w:rsid w:val="004E7DBA"/>
    <w:rsid w:val="00507D9A"/>
    <w:rsid w:val="005170C4"/>
    <w:rsid w:val="00577F1F"/>
    <w:rsid w:val="005A293A"/>
    <w:rsid w:val="005B3B15"/>
    <w:rsid w:val="005C7055"/>
    <w:rsid w:val="005D6974"/>
    <w:rsid w:val="005E2FFD"/>
    <w:rsid w:val="005E73C4"/>
    <w:rsid w:val="006234A2"/>
    <w:rsid w:val="0064596D"/>
    <w:rsid w:val="00665478"/>
    <w:rsid w:val="00712847"/>
    <w:rsid w:val="0073698F"/>
    <w:rsid w:val="00741D36"/>
    <w:rsid w:val="007540EF"/>
    <w:rsid w:val="00764848"/>
    <w:rsid w:val="007A6671"/>
    <w:rsid w:val="007D43A8"/>
    <w:rsid w:val="007E2024"/>
    <w:rsid w:val="007E33B2"/>
    <w:rsid w:val="007E4AF5"/>
    <w:rsid w:val="0081261C"/>
    <w:rsid w:val="008241CB"/>
    <w:rsid w:val="00825BCC"/>
    <w:rsid w:val="00833ED0"/>
    <w:rsid w:val="00866568"/>
    <w:rsid w:val="008931F6"/>
    <w:rsid w:val="008A7DBB"/>
    <w:rsid w:val="00927332"/>
    <w:rsid w:val="009300E6"/>
    <w:rsid w:val="00936388"/>
    <w:rsid w:val="009602A2"/>
    <w:rsid w:val="009611CA"/>
    <w:rsid w:val="00962425"/>
    <w:rsid w:val="009C46B4"/>
    <w:rsid w:val="009E4956"/>
    <w:rsid w:val="009F1C32"/>
    <w:rsid w:val="00A02E63"/>
    <w:rsid w:val="00A1749A"/>
    <w:rsid w:val="00A57335"/>
    <w:rsid w:val="00AC64F9"/>
    <w:rsid w:val="00AD27D9"/>
    <w:rsid w:val="00AD305F"/>
    <w:rsid w:val="00AE2E8E"/>
    <w:rsid w:val="00AE5CFE"/>
    <w:rsid w:val="00B10555"/>
    <w:rsid w:val="00B200DC"/>
    <w:rsid w:val="00B33C9F"/>
    <w:rsid w:val="00B650C2"/>
    <w:rsid w:val="00C07B15"/>
    <w:rsid w:val="00C11248"/>
    <w:rsid w:val="00C136C1"/>
    <w:rsid w:val="00C13CD9"/>
    <w:rsid w:val="00C24D31"/>
    <w:rsid w:val="00C25B43"/>
    <w:rsid w:val="00C65700"/>
    <w:rsid w:val="00CB3C59"/>
    <w:rsid w:val="00CC7E6F"/>
    <w:rsid w:val="00D44BAA"/>
    <w:rsid w:val="00D544B3"/>
    <w:rsid w:val="00DA39F5"/>
    <w:rsid w:val="00DB126C"/>
    <w:rsid w:val="00DB7805"/>
    <w:rsid w:val="00DF0E81"/>
    <w:rsid w:val="00E2362C"/>
    <w:rsid w:val="00E43474"/>
    <w:rsid w:val="00E551A1"/>
    <w:rsid w:val="00E643DE"/>
    <w:rsid w:val="00E8041F"/>
    <w:rsid w:val="00E87574"/>
    <w:rsid w:val="00EA446C"/>
    <w:rsid w:val="00EC26F5"/>
    <w:rsid w:val="00EC3058"/>
    <w:rsid w:val="00EF49CB"/>
    <w:rsid w:val="00F15B94"/>
    <w:rsid w:val="00F2620C"/>
    <w:rsid w:val="00F361C7"/>
    <w:rsid w:val="00F47873"/>
    <w:rsid w:val="00F53CE3"/>
    <w:rsid w:val="00FA506E"/>
    <w:rsid w:val="00FD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CE75C"/>
  <w15:chartTrackingRefBased/>
  <w15:docId w15:val="{E66FEFFD-37AE-42D3-9A79-E35D8EB2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06E"/>
    <w:pPr>
      <w:widowControl/>
      <w:spacing w:after="200" w:line="288" w:lineRule="auto"/>
      <w:jc w:val="left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文字"/>
    <w:basedOn w:val="a"/>
    <w:link w:val="a4"/>
    <w:qFormat/>
    <w:rsid w:val="00FA506E"/>
    <w:pPr>
      <w:spacing w:before="60" w:after="60" w:line="400" w:lineRule="exact"/>
      <w:jc w:val="center"/>
    </w:pPr>
    <w:rPr>
      <w:rFonts w:ascii="Times New Roman" w:eastAsia="宋体" w:hAnsi="Times New Roman" w:cs="Times New Roman"/>
      <w:sz w:val="22"/>
      <w:szCs w:val="22"/>
    </w:rPr>
  </w:style>
  <w:style w:type="character" w:customStyle="1" w:styleId="a4">
    <w:name w:val="表内文字 字符"/>
    <w:link w:val="a3"/>
    <w:rsid w:val="00FA506E"/>
    <w:rPr>
      <w:rFonts w:ascii="Times New Roman" w:eastAsia="宋体" w:hAnsi="Times New Roman" w:cs="Times New Roman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DB1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126C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12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126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4</Pages>
  <Words>493</Words>
  <Characters>1718</Characters>
  <Application>Microsoft Office Word</Application>
  <DocSecurity>0</DocSecurity>
  <Lines>37</Lines>
  <Paragraphs>10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ggie</dc:creator>
  <cp:keywords/>
  <dc:description/>
  <cp:lastModifiedBy>M aggie</cp:lastModifiedBy>
  <cp:revision>108</cp:revision>
  <dcterms:created xsi:type="dcterms:W3CDTF">2022-06-04T14:07:00Z</dcterms:created>
  <dcterms:modified xsi:type="dcterms:W3CDTF">2022-07-26T04:30:00Z</dcterms:modified>
</cp:coreProperties>
</file>